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173" w:rsidRDefault="00903BE0" w:rsidP="003C05E8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able S1</w:t>
      </w:r>
    </w:p>
    <w:p w:rsidR="000F055A" w:rsidRDefault="000F055A" w:rsidP="000F055A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0F055A" w:rsidRPr="000F055A" w:rsidRDefault="000F055A" w:rsidP="000F055A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0F055A" w:rsidRPr="000F055A" w:rsidRDefault="000F055A" w:rsidP="000F055A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0F055A">
        <w:rPr>
          <w:rFonts w:ascii="Times New Roman" w:eastAsia="Times New Roman" w:hAnsi="Times New Roman" w:cs="Times New Roman"/>
          <w:color w:val="000000"/>
        </w:rPr>
        <w:t>Primers list:</w:t>
      </w:r>
    </w:p>
    <w:tbl>
      <w:tblPr>
        <w:tblW w:w="7812" w:type="dxa"/>
        <w:tblInd w:w="93" w:type="dxa"/>
        <w:tblLook w:val="04A0"/>
      </w:tblPr>
      <w:tblGrid>
        <w:gridCol w:w="4977"/>
        <w:gridCol w:w="1080"/>
        <w:gridCol w:w="1755"/>
      </w:tblGrid>
      <w:tr w:rsidR="00AD0554" w:rsidRPr="00AD0554" w:rsidTr="000F055A">
        <w:trPr>
          <w:trHeight w:val="750"/>
        </w:trPr>
        <w:tc>
          <w:tcPr>
            <w:tcW w:w="4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</w:rPr>
              <w:t xml:space="preserve">Gene description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</w:rPr>
              <w:t>Taqman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</w:rPr>
              <w:t xml:space="preserve"> Assay-on-Demand </w:t>
            </w:r>
            <w:r w:rsidRPr="00AD055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TM  </w:t>
            </w:r>
            <w:r w:rsidRPr="00AD055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</w:tr>
      <w:tr w:rsidR="009D5AEA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5AEA" w:rsidRPr="00952483" w:rsidRDefault="0016486C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ldehyde</w:t>
            </w:r>
            <w:proofErr w:type="spellEnd"/>
            <w:r w:rsidRPr="0016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phosphate </w:t>
            </w:r>
            <w:proofErr w:type="spellStart"/>
            <w:r w:rsidRPr="0016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AEA" w:rsidRPr="00952483" w:rsidRDefault="009D5AEA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5AEA" w:rsidRPr="00952483" w:rsidRDefault="009D5AEA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99999905_m1</w:t>
            </w:r>
          </w:p>
        </w:tc>
      </w:tr>
      <w:tr w:rsidR="009D5AEA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5AEA" w:rsidRPr="00952483" w:rsidRDefault="009D5AEA" w:rsidP="009D5AE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hyperlink r:id="rId4" w:tooltip="Svedberg" w:history="1">
              <w:r w:rsidRPr="009D5AE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</w:t>
              </w:r>
            </w:hyperlink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bosomal RN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AEA" w:rsidRPr="00952483" w:rsidRDefault="009D5AEA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D5AEA" w:rsidRPr="00952483" w:rsidRDefault="009D5AEA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99999901_s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1259683_g1 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glucag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801714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creatic and duodenal 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35565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K6 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54962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transporter typ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46224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aponeurotic</w:t>
            </w:r>
            <w:proofErr w:type="spellEnd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sarcoma</w:t>
            </w:r>
            <w:proofErr w:type="spellEnd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gene</w:t>
            </w:r>
            <w:proofErr w:type="spellEnd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845209_s1 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16486C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rotein</w:t>
            </w:r>
            <w:proofErr w:type="spellEnd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rtase</w:t>
            </w:r>
            <w:proofErr w:type="spellEnd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xin</w:t>
            </w:r>
            <w:proofErr w:type="spellEnd"/>
            <w:r w:rsidR="00952483"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/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79023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ki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K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39129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-beta1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m01253227_m1</w:t>
            </w:r>
          </w:p>
        </w:tc>
      </w:tr>
      <w:tr w:rsidR="00952483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vascular endothelial growth facto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2483" w:rsidRPr="00952483" w:rsidRDefault="00952483" w:rsidP="00A75A1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Mm01281447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56373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poietin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37017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verting enzy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74179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cell CLL/lymphoma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236808_s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gen IV alpha1 chai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1007469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 IV alpha2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1098873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growth respon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52928_m1</w:t>
            </w:r>
          </w:p>
        </w:tc>
      </w:tr>
      <w:tr w:rsidR="00AD0554" w:rsidRPr="00AD0554" w:rsidTr="000F055A">
        <w:trPr>
          <w:trHeight w:val="25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nucleoside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hosphate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69946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F-containing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ulin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extracellular matrix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EMP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44575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 receptor 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77891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 receptor 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78313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s growth 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66645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67309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s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elated tyrosine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T1   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76573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609276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391810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72035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-like growth 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77496_s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-alpha1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35030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-alpha2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58148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in-alpha3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33707_m1</w:t>
            </w:r>
          </w:p>
        </w:tc>
      </w:tr>
      <w:tr w:rsidR="00AD0554" w:rsidRPr="00AD0554" w:rsidTr="000F055A">
        <w:trPr>
          <w:trHeight w:val="25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ert Domain-containing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76676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-alpha1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300550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-alpha4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58588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-alpha5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45699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-beta1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58620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-gamma1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370385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yl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84700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im-1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g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-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1065498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ntal Growth 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F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1119262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-derived growth 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34042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-endothelial cell adhesion molecule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69777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 of G-protein signaling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86212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264920_s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cell adhesion molecul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G-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365486_m1</w:t>
            </w:r>
          </w:p>
        </w:tc>
      </w:tr>
      <w:tr w:rsidR="00AD0554" w:rsidRPr="00AD0554" w:rsidTr="000F055A">
        <w:trPr>
          <w:trHeight w:val="300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 endothelial growth 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00900054_m1</w:t>
            </w:r>
          </w:p>
        </w:tc>
      </w:tr>
      <w:tr w:rsidR="00AD0554" w:rsidRPr="00AD0554" w:rsidTr="000F055A">
        <w:trPr>
          <w:trHeight w:val="285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69795_m1</w:t>
            </w:r>
          </w:p>
        </w:tc>
      </w:tr>
      <w:tr w:rsidR="00AD0554" w:rsidRPr="00AD0554" w:rsidTr="000F055A">
        <w:trPr>
          <w:trHeight w:val="300"/>
        </w:trPr>
        <w:tc>
          <w:tcPr>
            <w:tcW w:w="4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odilation</w:t>
            </w:r>
            <w:proofErr w:type="spellEnd"/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stimulated </w:t>
            </w:r>
            <w:proofErr w:type="spellStart"/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prote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P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D0554" w:rsidRPr="00AD0554" w:rsidRDefault="00AD0554" w:rsidP="00AD055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0163444_m1</w:t>
            </w:r>
          </w:p>
        </w:tc>
      </w:tr>
    </w:tbl>
    <w:p w:rsidR="00AD0554" w:rsidRDefault="00AD0554" w:rsidP="00AD0554">
      <w:pPr>
        <w:bidi w:val="0"/>
      </w:pPr>
    </w:p>
    <w:sectPr w:rsidR="00AD0554" w:rsidSect="004B3D8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0554"/>
    <w:rsid w:val="000F055A"/>
    <w:rsid w:val="0016486C"/>
    <w:rsid w:val="00337084"/>
    <w:rsid w:val="003C05E8"/>
    <w:rsid w:val="004B3D8C"/>
    <w:rsid w:val="00763D57"/>
    <w:rsid w:val="00844305"/>
    <w:rsid w:val="00903BE0"/>
    <w:rsid w:val="00952483"/>
    <w:rsid w:val="00972CEF"/>
    <w:rsid w:val="009D5AEA"/>
    <w:rsid w:val="00A26173"/>
    <w:rsid w:val="00AD0554"/>
    <w:rsid w:val="00C65E07"/>
    <w:rsid w:val="00D06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CE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AE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6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iki/Svedbe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enf</dc:creator>
  <cp:lastModifiedBy>kfrancis</cp:lastModifiedBy>
  <cp:revision>3</cp:revision>
  <dcterms:created xsi:type="dcterms:W3CDTF">2012-06-19T04:27:00Z</dcterms:created>
  <dcterms:modified xsi:type="dcterms:W3CDTF">2012-06-19T04:30:00Z</dcterms:modified>
</cp:coreProperties>
</file>